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42D5" w:rsidRPr="006C1D87" w:rsidRDefault="006C1D87" w:rsidP="006C1D87">
      <w:pPr>
        <w:widowControl/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6C1D8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742D5" w:rsidRPr="00F870C0">
        <w:rPr>
          <w:rFonts w:ascii="Times New Roman" w:hAnsi="Times New Roman" w:cs="Times New Roman"/>
          <w:b/>
          <w:sz w:val="24"/>
          <w:szCs w:val="24"/>
        </w:rPr>
        <w:t>Figure legends</w:t>
      </w:r>
    </w:p>
    <w:p w:rsidR="006742D5" w:rsidRPr="00F870C0" w:rsidRDefault="006742D5" w:rsidP="00BD7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70C0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F870C0">
        <w:rPr>
          <w:rFonts w:ascii="Times New Roman" w:hAnsi="Times New Roman" w:cs="Times New Roman"/>
          <w:sz w:val="24"/>
          <w:szCs w:val="24"/>
        </w:rPr>
        <w:t xml:space="preserve"> The least absolute shrinkage and selection operator (LASSO) Cox regression analysis based on </w:t>
      </w:r>
      <w:r w:rsidRPr="00F870C0">
        <w:rPr>
          <w:rFonts w:ascii="Times New Roman" w:eastAsia="宋体" w:hAnsi="Times New Roman" w:cs="Times New Roman"/>
          <w:sz w:val="24"/>
          <w:szCs w:val="24"/>
        </w:rPr>
        <w:t>thirteen</w:t>
      </w:r>
      <w:r w:rsidRPr="00F870C0">
        <w:rPr>
          <w:rFonts w:ascii="Times New Roman" w:hAnsi="Times New Roman" w:cs="Times New Roman"/>
          <w:sz w:val="24"/>
          <w:szCs w:val="24"/>
        </w:rPr>
        <w:t xml:space="preserve"> </w:t>
      </w:r>
      <w:r w:rsidRPr="00F870C0">
        <w:rPr>
          <w:rFonts w:ascii="Times New Roman" w:eastAsia="宋体" w:hAnsi="Times New Roman" w:cs="Times New Roman"/>
          <w:sz w:val="24"/>
          <w:szCs w:val="24"/>
        </w:rPr>
        <w:t xml:space="preserve">costimulatory molecule genes. Plot of </w:t>
      </w:r>
      <w:r w:rsidRPr="00F870C0">
        <w:rPr>
          <w:rFonts w:ascii="Times New Roman" w:hAnsi="Times New Roman" w:cs="Times New Roman"/>
          <w:sz w:val="24"/>
          <w:szCs w:val="24"/>
        </w:rPr>
        <w:t>the coefficients of LASSO Cox regression analysis (A).</w:t>
      </w:r>
      <w:r w:rsidRPr="00F870C0">
        <w:rPr>
          <w:rFonts w:ascii="Times New Roman" w:eastAsia="宋体" w:hAnsi="Times New Roman" w:cs="Times New Roman"/>
          <w:sz w:val="24"/>
          <w:szCs w:val="24"/>
        </w:rPr>
        <w:t xml:space="preserve"> Plot of partial likelihood deviance for thirteen</w:t>
      </w:r>
      <w:r w:rsidRPr="00F870C0">
        <w:rPr>
          <w:rFonts w:ascii="Times New Roman" w:hAnsi="Times New Roman" w:cs="Times New Roman"/>
          <w:sz w:val="24"/>
          <w:szCs w:val="24"/>
        </w:rPr>
        <w:t xml:space="preserve"> </w:t>
      </w:r>
      <w:r w:rsidRPr="00F870C0">
        <w:rPr>
          <w:rFonts w:ascii="Times New Roman" w:eastAsia="宋体" w:hAnsi="Times New Roman" w:cs="Times New Roman"/>
          <w:sz w:val="24"/>
          <w:szCs w:val="24"/>
        </w:rPr>
        <w:t>costimulatory molecule genes in TCGA dataset. (B)</w:t>
      </w:r>
    </w:p>
    <w:p w:rsidR="006742D5" w:rsidRPr="00F870C0" w:rsidRDefault="006742D5" w:rsidP="00BD7F2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870C0" w:rsidRDefault="006742D5" w:rsidP="00BD7F2F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870C0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F870C0">
        <w:rPr>
          <w:rFonts w:ascii="Times New Roman" w:hAnsi="Times New Roman" w:cs="Times New Roman"/>
          <w:bCs/>
          <w:kern w:val="0"/>
          <w:sz w:val="24"/>
          <w:szCs w:val="24"/>
        </w:rPr>
        <w:t>Identification of cluster numbers using consensus clustering.</w:t>
      </w:r>
      <w:r w:rsidRPr="00F870C0">
        <w:rPr>
          <w:rFonts w:ascii="Times New Roman" w:hAnsi="Times New Roman" w:cs="Times New Roman"/>
          <w:kern w:val="0"/>
          <w:sz w:val="24"/>
          <w:szCs w:val="24"/>
        </w:rPr>
        <w:t xml:space="preserve"> Consensus clustering matrix for </w:t>
      </w:r>
      <w:r w:rsidRPr="00F870C0">
        <w:rPr>
          <w:rFonts w:ascii="Times New Roman" w:hAnsi="Times New Roman" w:cs="Times New Roman"/>
          <w:i/>
          <w:kern w:val="0"/>
          <w:sz w:val="24"/>
          <w:szCs w:val="24"/>
        </w:rPr>
        <w:t>k</w:t>
      </w:r>
      <w:r w:rsidR="002A166E" w:rsidRPr="00F870C0">
        <w:rPr>
          <w:rFonts w:ascii="Times New Roman" w:hAnsi="Times New Roman" w:cs="Times New Roman"/>
          <w:kern w:val="0"/>
          <w:sz w:val="24"/>
          <w:szCs w:val="24"/>
        </w:rPr>
        <w:t xml:space="preserve"> = 2, </w:t>
      </w:r>
      <w:r w:rsidR="002A166E" w:rsidRPr="00F870C0">
        <w:rPr>
          <w:rFonts w:ascii="Times New Roman" w:hAnsi="Times New Roman" w:cs="Times New Roman"/>
          <w:i/>
          <w:kern w:val="0"/>
          <w:sz w:val="24"/>
          <w:szCs w:val="24"/>
        </w:rPr>
        <w:t>k</w:t>
      </w:r>
      <w:r w:rsidR="002A166E" w:rsidRPr="00F870C0">
        <w:rPr>
          <w:rFonts w:ascii="Times New Roman" w:hAnsi="Times New Roman" w:cs="Times New Roman"/>
          <w:kern w:val="0"/>
          <w:sz w:val="24"/>
          <w:szCs w:val="24"/>
        </w:rPr>
        <w:t xml:space="preserve"> = 3, </w:t>
      </w:r>
      <w:r w:rsidR="002A166E" w:rsidRPr="00F870C0">
        <w:rPr>
          <w:rFonts w:ascii="Times New Roman" w:hAnsi="Times New Roman" w:cs="Times New Roman"/>
          <w:i/>
          <w:kern w:val="0"/>
          <w:sz w:val="24"/>
          <w:szCs w:val="24"/>
        </w:rPr>
        <w:t>k</w:t>
      </w:r>
      <w:r w:rsidR="002A166E" w:rsidRPr="00F870C0">
        <w:rPr>
          <w:rFonts w:ascii="Times New Roman" w:hAnsi="Times New Roman" w:cs="Times New Roman"/>
          <w:kern w:val="0"/>
          <w:sz w:val="24"/>
          <w:szCs w:val="24"/>
        </w:rPr>
        <w:t xml:space="preserve"> = 4, </w:t>
      </w:r>
      <w:r w:rsidR="009859B1" w:rsidRPr="00F870C0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2A166E" w:rsidRPr="00F870C0">
        <w:rPr>
          <w:rFonts w:ascii="Times New Roman" w:hAnsi="Times New Roman" w:cs="Times New Roman"/>
          <w:i/>
          <w:kern w:val="0"/>
          <w:sz w:val="24"/>
          <w:szCs w:val="24"/>
        </w:rPr>
        <w:t>k</w:t>
      </w:r>
      <w:r w:rsidR="002A166E" w:rsidRPr="00F870C0">
        <w:rPr>
          <w:rFonts w:ascii="Times New Roman" w:hAnsi="Times New Roman" w:cs="Times New Roman"/>
          <w:kern w:val="0"/>
          <w:sz w:val="24"/>
          <w:szCs w:val="24"/>
        </w:rPr>
        <w:t xml:space="preserve"> = </w:t>
      </w:r>
      <w:r w:rsidRPr="00F870C0">
        <w:rPr>
          <w:rFonts w:ascii="Times New Roman" w:hAnsi="Times New Roman" w:cs="Times New Roman"/>
          <w:kern w:val="0"/>
          <w:sz w:val="24"/>
          <w:szCs w:val="24"/>
        </w:rPr>
        <w:t>5. Principal component analysis for evaluating the distributions of different cluster numbers</w:t>
      </w:r>
      <w:r w:rsidR="009859B1" w:rsidRPr="00F870C0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49177A" w:rsidRDefault="0049177A" w:rsidP="00BD7F2F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49177A" w:rsidRDefault="0049177A" w:rsidP="00BD7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Pr="00F870C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9177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870C0">
        <w:rPr>
          <w:rFonts w:ascii="Times New Roman" w:eastAsia="宋体" w:hAnsi="Times New Roman" w:cs="Times New Roman"/>
          <w:sz w:val="24"/>
          <w:szCs w:val="24"/>
        </w:rPr>
        <w:t xml:space="preserve">The diagnostic values 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F870C0">
        <w:rPr>
          <w:rFonts w:ascii="Times New Roman" w:hAnsi="Times New Roman" w:cs="Times New Roman"/>
          <w:sz w:val="24"/>
          <w:szCs w:val="24"/>
        </w:rPr>
        <w:t xml:space="preserve">the mutation and copy number alteration </w:t>
      </w:r>
      <w:r w:rsidRPr="00F870C0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Pr="00F870C0">
        <w:rPr>
          <w:rStyle w:val="fontstyle01"/>
          <w:rFonts w:ascii="Times New Roman" w:hAnsi="Times New Roman" w:cs="Times New Roman"/>
          <w:color w:val="auto"/>
        </w:rPr>
        <w:t xml:space="preserve">thirteen </w:t>
      </w:r>
      <w:r w:rsidRPr="00F870C0">
        <w:rPr>
          <w:rFonts w:ascii="Times New Roman" w:eastAsia="宋体" w:hAnsi="Times New Roman" w:cs="Times New Roman"/>
          <w:sz w:val="24"/>
          <w:szCs w:val="24"/>
        </w:rPr>
        <w:t xml:space="preserve">costimulatory molecule genes for </w:t>
      </w:r>
      <w:proofErr w:type="spellStart"/>
      <w:r w:rsidRPr="00F870C0">
        <w:rPr>
          <w:rFonts w:ascii="Times New Roman" w:hAnsi="Times New Roman" w:cs="Times New Roman"/>
          <w:sz w:val="24"/>
          <w:szCs w:val="24"/>
        </w:rPr>
        <w:t>ccR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(A) </w:t>
      </w:r>
      <w:r w:rsidRPr="00F870C0">
        <w:rPr>
          <w:rFonts w:ascii="Times New Roman" w:eastAsia="宋体" w:hAnsi="Times New Roman" w:cs="Times New Roman"/>
          <w:sz w:val="24"/>
          <w:szCs w:val="24"/>
        </w:rPr>
        <w:t>The diagnostic value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of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870C0">
        <w:rPr>
          <w:rStyle w:val="fontstyle01"/>
          <w:rFonts w:ascii="Times New Roman" w:hAnsi="Times New Roman" w:cs="Times New Roman"/>
          <w:color w:val="auto"/>
        </w:rPr>
        <w:t xml:space="preserve">thirteen </w:t>
      </w:r>
      <w:r w:rsidRPr="00F870C0">
        <w:rPr>
          <w:rFonts w:ascii="Times New Roman" w:eastAsia="宋体" w:hAnsi="Times New Roman" w:cs="Times New Roman"/>
          <w:sz w:val="24"/>
          <w:szCs w:val="24"/>
        </w:rPr>
        <w:t xml:space="preserve">costimulatory molecule genes </w:t>
      </w:r>
      <w:r>
        <w:rPr>
          <w:rFonts w:ascii="Times New Roman" w:eastAsia="宋体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9177A">
        <w:rPr>
          <w:rFonts w:ascii="Times New Roman" w:hAnsi="Times New Roman" w:cs="Times New Roman"/>
          <w:sz w:val="24"/>
          <w:szCs w:val="24"/>
        </w:rPr>
        <w:t xml:space="preserve">istinguish </w:t>
      </w:r>
      <w:r>
        <w:rPr>
          <w:rFonts w:ascii="Times New Roman" w:hAnsi="Times New Roman" w:cs="Times New Roman"/>
          <w:sz w:val="24"/>
          <w:szCs w:val="24"/>
        </w:rPr>
        <w:t>tumor from</w:t>
      </w:r>
      <w:r w:rsidRPr="0049177A">
        <w:rPr>
          <w:rFonts w:ascii="Times New Roman" w:hAnsi="Times New Roman" w:cs="Times New Roman"/>
          <w:sz w:val="24"/>
          <w:szCs w:val="24"/>
        </w:rPr>
        <w:t xml:space="preserve"> normal </w:t>
      </w:r>
      <w:r>
        <w:rPr>
          <w:rFonts w:ascii="Times New Roman" w:hAnsi="Times New Roman" w:cs="Times New Roman"/>
          <w:sz w:val="24"/>
          <w:szCs w:val="24"/>
        </w:rPr>
        <w:t>samples. (B)</w:t>
      </w:r>
      <w:r w:rsidRPr="004917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870C0">
        <w:rPr>
          <w:rFonts w:ascii="Times New Roman" w:hAnsi="Times New Roman" w:cs="Times New Roman"/>
          <w:sz w:val="24"/>
          <w:szCs w:val="24"/>
        </w:rPr>
        <w:t xml:space="preserve">he mutation and copy number alteration </w:t>
      </w:r>
      <w:r w:rsidRPr="00F870C0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Pr="00F870C0">
        <w:rPr>
          <w:rStyle w:val="fontstyle01"/>
          <w:rFonts w:ascii="Times New Roman" w:hAnsi="Times New Roman" w:cs="Times New Roman"/>
          <w:color w:val="auto"/>
        </w:rPr>
        <w:t xml:space="preserve">thirteen </w:t>
      </w:r>
      <w:r w:rsidRPr="00F870C0">
        <w:rPr>
          <w:rFonts w:ascii="Times New Roman" w:eastAsia="宋体" w:hAnsi="Times New Roman" w:cs="Times New Roman"/>
          <w:sz w:val="24"/>
          <w:szCs w:val="24"/>
        </w:rPr>
        <w:t xml:space="preserve">costimulatory molecule genes for </w:t>
      </w:r>
      <w:proofErr w:type="spellStart"/>
      <w:r w:rsidRPr="00F870C0">
        <w:rPr>
          <w:rFonts w:ascii="Times New Roman" w:hAnsi="Times New Roman" w:cs="Times New Roman"/>
          <w:sz w:val="24"/>
          <w:szCs w:val="24"/>
        </w:rPr>
        <w:t>ccRCC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49177A" w:rsidRDefault="0049177A" w:rsidP="00BD7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30E5" w:rsidRPr="006730E5" w:rsidRDefault="006730E5" w:rsidP="00BD7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70C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F870C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OLE_LINK69"/>
      <w:bookmarkStart w:id="1" w:name="OLE_LINK71"/>
      <w:r w:rsidRPr="00F870C0">
        <w:rPr>
          <w:rFonts w:ascii="Times New Roman" w:hAnsi="Times New Roman" w:cs="Times New Roman"/>
          <w:sz w:val="24"/>
          <w:szCs w:val="24"/>
        </w:rPr>
        <w:t xml:space="preserve">The costimulatory molecule-based signature-related biological pathways. (A) The most related genes of costimulatory molecule-based signature in clear cell renal cell carcinoma (Pearson |R| &gt; 0.5). The results of functional enrichment analysis for related genes of costimulatory molecule-based signature, including biological process (B), </w:t>
      </w:r>
      <w:r w:rsidRPr="00F870C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ell component </w:t>
      </w:r>
      <w:r w:rsidRPr="00F870C0">
        <w:rPr>
          <w:rFonts w:ascii="Times New Roman" w:hAnsi="Times New Roman" w:cs="Times New Roman"/>
          <w:sz w:val="24"/>
          <w:szCs w:val="24"/>
        </w:rPr>
        <w:t>(C)</w:t>
      </w:r>
      <w:r w:rsidRPr="00F870C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molecular function </w:t>
      </w:r>
      <w:r w:rsidRPr="00F870C0">
        <w:rPr>
          <w:rFonts w:ascii="Times New Roman" w:hAnsi="Times New Roman" w:cs="Times New Roman"/>
          <w:sz w:val="24"/>
          <w:szCs w:val="24"/>
        </w:rPr>
        <w:t>(D)</w:t>
      </w:r>
      <w:r w:rsidRPr="00F870C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nd KEGG term </w:t>
      </w:r>
      <w:r w:rsidRPr="00F870C0">
        <w:rPr>
          <w:rFonts w:ascii="Times New Roman" w:hAnsi="Times New Roman" w:cs="Times New Roman"/>
          <w:sz w:val="24"/>
          <w:szCs w:val="24"/>
        </w:rPr>
        <w:t>(E).</w:t>
      </w:r>
      <w:bookmarkEnd w:id="0"/>
      <w:bookmarkEnd w:id="1"/>
    </w:p>
    <w:p w:rsidR="006730E5" w:rsidRDefault="006730E5" w:rsidP="00BD7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859B1" w:rsidRPr="006C1D87" w:rsidRDefault="006C1D87" w:rsidP="00BD7F2F">
      <w:pPr>
        <w:spacing w:line="480" w:lineRule="auto"/>
        <w:rPr>
          <w:rStyle w:val="fontstyle01"/>
          <w:rFonts w:ascii="Times New Roman" w:hAnsi="Times New Roman" w:cs="Times New Roman" w:hint="eastAsia"/>
          <w:b/>
          <w:color w:val="auto"/>
        </w:rPr>
      </w:pPr>
      <w:r w:rsidRPr="006C1D8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2" w:name="_GoBack"/>
      <w:bookmarkEnd w:id="2"/>
      <w:r w:rsidR="00D72C3C">
        <w:rPr>
          <w:rFonts w:ascii="Times New Roman" w:hAnsi="Times New Roman" w:cs="Times New Roman"/>
          <w:b/>
          <w:sz w:val="24"/>
          <w:szCs w:val="24"/>
        </w:rPr>
        <w:t>Table legends</w:t>
      </w:r>
    </w:p>
    <w:p w:rsidR="009859B1" w:rsidRPr="00F870C0" w:rsidRDefault="009859B1" w:rsidP="00BD7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70C0">
        <w:rPr>
          <w:rFonts w:ascii="Times New Roman" w:eastAsia="宋体" w:hAnsi="Times New Roman" w:cs="Times New Roman"/>
          <w:b/>
          <w:sz w:val="24"/>
          <w:szCs w:val="24"/>
        </w:rPr>
        <w:t>Table S1.</w:t>
      </w:r>
      <w:r w:rsidRPr="00F870C0">
        <w:rPr>
          <w:rFonts w:ascii="Times New Roman" w:eastAsia="宋体" w:hAnsi="Times New Roman" w:cs="Times New Roman"/>
          <w:sz w:val="24"/>
          <w:szCs w:val="24"/>
        </w:rPr>
        <w:t xml:space="preserve"> Univariate Cox regression analysis of overall survival for </w:t>
      </w:r>
      <w:r w:rsidRPr="00F870C0">
        <w:rPr>
          <w:rFonts w:ascii="Times New Roman" w:hAnsi="Times New Roman" w:cs="Times New Roman"/>
          <w:sz w:val="24"/>
          <w:szCs w:val="24"/>
        </w:rPr>
        <w:t>costimulatory molecule genes.</w:t>
      </w:r>
    </w:p>
    <w:sectPr w:rsidR="009859B1" w:rsidRPr="00F870C0" w:rsidSect="0046370B">
      <w:footerReference w:type="default" r:id="rId8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0A6C" w:rsidRDefault="00940A6C" w:rsidP="00FD0C3E">
      <w:r>
        <w:separator/>
      </w:r>
    </w:p>
  </w:endnote>
  <w:endnote w:type="continuationSeparator" w:id="0">
    <w:p w:rsidR="00940A6C" w:rsidRDefault="00940A6C" w:rsidP="00FD0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LTStd-Bd">
    <w:altName w:val="Times New Roman"/>
    <w:panose1 w:val="00000000000000000000"/>
    <w:charset w:val="00"/>
    <w:family w:val="roman"/>
    <w:notTrueType/>
    <w:pitch w:val="default"/>
  </w:font>
  <w:font w:name="AdvOT21de4310+20">
    <w:altName w:val="Times New Roman"/>
    <w:panose1 w:val="00000000000000000000"/>
    <w:charset w:val="00"/>
    <w:family w:val="roman"/>
    <w:notTrueType/>
    <w:pitch w:val="default"/>
  </w:font>
  <w:font w:name="AdvOTf2586c63+fb">
    <w:altName w:val="MS Mincho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18931666"/>
      <w:docPartObj>
        <w:docPartGallery w:val="Page Numbers (Bottom of Page)"/>
        <w:docPartUnique/>
      </w:docPartObj>
    </w:sdtPr>
    <w:sdtEndPr/>
    <w:sdtContent>
      <w:p w:rsidR="00B01B8C" w:rsidRDefault="00B01B8C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1D87" w:rsidRPr="006C1D87">
          <w:rPr>
            <w:noProof/>
            <w:lang w:val="zh-CN"/>
          </w:rPr>
          <w:t>1</w:t>
        </w:r>
        <w:r>
          <w:fldChar w:fldCharType="end"/>
        </w:r>
      </w:p>
    </w:sdtContent>
  </w:sdt>
  <w:p w:rsidR="00B01B8C" w:rsidRDefault="00B01B8C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0A6C" w:rsidRDefault="00940A6C" w:rsidP="00FD0C3E">
      <w:r>
        <w:separator/>
      </w:r>
    </w:p>
  </w:footnote>
  <w:footnote w:type="continuationSeparator" w:id="0">
    <w:p w:rsidR="00940A6C" w:rsidRDefault="00940A6C" w:rsidP="00FD0C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F0515"/>
    <w:multiLevelType w:val="hybridMultilevel"/>
    <w:tmpl w:val="1786F416"/>
    <w:lvl w:ilvl="0" w:tplc="7AEAE9F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5E24EE"/>
    <w:multiLevelType w:val="hybridMultilevel"/>
    <w:tmpl w:val="CF3E0980"/>
    <w:lvl w:ilvl="0" w:tplc="33A6EC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9203ADF"/>
    <w:multiLevelType w:val="multilevel"/>
    <w:tmpl w:val="5F886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FC452E"/>
    <w:multiLevelType w:val="hybridMultilevel"/>
    <w:tmpl w:val="02EEC2A4"/>
    <w:lvl w:ilvl="0" w:tplc="885CCA6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5212BFF"/>
    <w:multiLevelType w:val="hybridMultilevel"/>
    <w:tmpl w:val="C6E0F17C"/>
    <w:lvl w:ilvl="0" w:tplc="B30C4D32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F0F65FF"/>
    <w:multiLevelType w:val="multilevel"/>
    <w:tmpl w:val="DC4CE0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 Death Discover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0zspxpddvdxwkeax2ppv0puspzs5epwt9fx&quot;&gt;My EndNote Library-Saved&lt;record-ids&gt;&lt;item&gt;213&lt;/item&gt;&lt;item&gt;247&lt;/item&gt;&lt;item&gt;321&lt;/item&gt;&lt;item&gt;409&lt;/item&gt;&lt;item&gt;507&lt;/item&gt;&lt;item&gt;569&lt;/item&gt;&lt;item&gt;906&lt;/item&gt;&lt;item&gt;1177&lt;/item&gt;&lt;item&gt;1290&lt;/item&gt;&lt;item&gt;1480&lt;/item&gt;&lt;item&gt;1483&lt;/item&gt;&lt;item&gt;1491&lt;/item&gt;&lt;item&gt;1507&lt;/item&gt;&lt;item&gt;1511&lt;/item&gt;&lt;item&gt;1679&lt;/item&gt;&lt;item&gt;1812&lt;/item&gt;&lt;item&gt;2322&lt;/item&gt;&lt;item&gt;2323&lt;/item&gt;&lt;item&gt;2324&lt;/item&gt;&lt;item&gt;2325&lt;/item&gt;&lt;item&gt;2326&lt;/item&gt;&lt;item&gt;2327&lt;/item&gt;&lt;item&gt;2329&lt;/item&gt;&lt;item&gt;2330&lt;/item&gt;&lt;item&gt;2331&lt;/item&gt;&lt;item&gt;2342&lt;/item&gt;&lt;item&gt;2343&lt;/item&gt;&lt;item&gt;2345&lt;/item&gt;&lt;item&gt;2346&lt;/item&gt;&lt;item&gt;2347&lt;/item&gt;&lt;item&gt;2348&lt;/item&gt;&lt;item&gt;2349&lt;/item&gt;&lt;item&gt;2350&lt;/item&gt;&lt;item&gt;2351&lt;/item&gt;&lt;item&gt;2352&lt;/item&gt;&lt;item&gt;2353&lt;/item&gt;&lt;item&gt;2354&lt;/item&gt;&lt;item&gt;2357&lt;/item&gt;&lt;item&gt;2358&lt;/item&gt;&lt;item&gt;2359&lt;/item&gt;&lt;item&gt;2360&lt;/item&gt;&lt;item&gt;2361&lt;/item&gt;&lt;item&gt;2364&lt;/item&gt;&lt;item&gt;2365&lt;/item&gt;&lt;item&gt;2368&lt;/item&gt;&lt;item&gt;2371&lt;/item&gt;&lt;item&gt;2372&lt;/item&gt;&lt;item&gt;2373&lt;/item&gt;&lt;/record-ids&gt;&lt;/item&gt;&lt;/Libraries&gt;"/>
    <w:docVar w:name="ne_stylename" w:val="frontiers in genetics"/>
  </w:docVars>
  <w:rsids>
    <w:rsidRoot w:val="00126842"/>
    <w:rsid w:val="00000938"/>
    <w:rsid w:val="00001AD9"/>
    <w:rsid w:val="000026EB"/>
    <w:rsid w:val="00002997"/>
    <w:rsid w:val="000055F2"/>
    <w:rsid w:val="0000659B"/>
    <w:rsid w:val="000065C8"/>
    <w:rsid w:val="00006EBE"/>
    <w:rsid w:val="00007E65"/>
    <w:rsid w:val="000113B6"/>
    <w:rsid w:val="000119B4"/>
    <w:rsid w:val="00011FA4"/>
    <w:rsid w:val="00014221"/>
    <w:rsid w:val="000219C3"/>
    <w:rsid w:val="00021E10"/>
    <w:rsid w:val="00024B3A"/>
    <w:rsid w:val="0003002D"/>
    <w:rsid w:val="00032E97"/>
    <w:rsid w:val="00033043"/>
    <w:rsid w:val="00033A8F"/>
    <w:rsid w:val="000341F6"/>
    <w:rsid w:val="00050772"/>
    <w:rsid w:val="00051862"/>
    <w:rsid w:val="000537E9"/>
    <w:rsid w:val="00053C75"/>
    <w:rsid w:val="00054657"/>
    <w:rsid w:val="000611F6"/>
    <w:rsid w:val="00062D7B"/>
    <w:rsid w:val="00063523"/>
    <w:rsid w:val="00063CE7"/>
    <w:rsid w:val="000661DA"/>
    <w:rsid w:val="00066D0A"/>
    <w:rsid w:val="00071C9B"/>
    <w:rsid w:val="00071D11"/>
    <w:rsid w:val="0007579C"/>
    <w:rsid w:val="00077739"/>
    <w:rsid w:val="00077FA3"/>
    <w:rsid w:val="00085DB8"/>
    <w:rsid w:val="000866C8"/>
    <w:rsid w:val="00090466"/>
    <w:rsid w:val="0009137C"/>
    <w:rsid w:val="00092649"/>
    <w:rsid w:val="000943A7"/>
    <w:rsid w:val="00094F00"/>
    <w:rsid w:val="000959A3"/>
    <w:rsid w:val="00097467"/>
    <w:rsid w:val="00097FA9"/>
    <w:rsid w:val="000A065A"/>
    <w:rsid w:val="000A2C0F"/>
    <w:rsid w:val="000A3C90"/>
    <w:rsid w:val="000A6A4D"/>
    <w:rsid w:val="000B26F3"/>
    <w:rsid w:val="000B7D09"/>
    <w:rsid w:val="000C25E1"/>
    <w:rsid w:val="000C2C90"/>
    <w:rsid w:val="000C3B20"/>
    <w:rsid w:val="000C446C"/>
    <w:rsid w:val="000C4FEF"/>
    <w:rsid w:val="000D0349"/>
    <w:rsid w:val="000D4C01"/>
    <w:rsid w:val="000D6C7C"/>
    <w:rsid w:val="000D7864"/>
    <w:rsid w:val="000E0226"/>
    <w:rsid w:val="000E4246"/>
    <w:rsid w:val="000E4FC7"/>
    <w:rsid w:val="000E5220"/>
    <w:rsid w:val="000F0F36"/>
    <w:rsid w:val="000F18E8"/>
    <w:rsid w:val="000F4433"/>
    <w:rsid w:val="000F4759"/>
    <w:rsid w:val="000F6177"/>
    <w:rsid w:val="00100978"/>
    <w:rsid w:val="00100E08"/>
    <w:rsid w:val="00101134"/>
    <w:rsid w:val="001040E4"/>
    <w:rsid w:val="00104E25"/>
    <w:rsid w:val="001078AE"/>
    <w:rsid w:val="001102E7"/>
    <w:rsid w:val="00110F51"/>
    <w:rsid w:val="00111FFE"/>
    <w:rsid w:val="00112586"/>
    <w:rsid w:val="00113CB4"/>
    <w:rsid w:val="00114267"/>
    <w:rsid w:val="00120CE7"/>
    <w:rsid w:val="0012111D"/>
    <w:rsid w:val="0012343B"/>
    <w:rsid w:val="00123535"/>
    <w:rsid w:val="00124584"/>
    <w:rsid w:val="00124A1A"/>
    <w:rsid w:val="001261E9"/>
    <w:rsid w:val="00126842"/>
    <w:rsid w:val="00131CB4"/>
    <w:rsid w:val="00133A61"/>
    <w:rsid w:val="00135910"/>
    <w:rsid w:val="00136126"/>
    <w:rsid w:val="00136F88"/>
    <w:rsid w:val="00136FAC"/>
    <w:rsid w:val="00137CE3"/>
    <w:rsid w:val="001423E4"/>
    <w:rsid w:val="00143F73"/>
    <w:rsid w:val="001479C6"/>
    <w:rsid w:val="0015275A"/>
    <w:rsid w:val="00152C70"/>
    <w:rsid w:val="00156184"/>
    <w:rsid w:val="00156E6E"/>
    <w:rsid w:val="00157CF8"/>
    <w:rsid w:val="00161B44"/>
    <w:rsid w:val="0016323A"/>
    <w:rsid w:val="00164712"/>
    <w:rsid w:val="001659F2"/>
    <w:rsid w:val="00165FA3"/>
    <w:rsid w:val="001711FB"/>
    <w:rsid w:val="00172ABD"/>
    <w:rsid w:val="001739D7"/>
    <w:rsid w:val="00180346"/>
    <w:rsid w:val="0018158C"/>
    <w:rsid w:val="00183340"/>
    <w:rsid w:val="00183D49"/>
    <w:rsid w:val="001849DA"/>
    <w:rsid w:val="00186624"/>
    <w:rsid w:val="00190BE6"/>
    <w:rsid w:val="001952BE"/>
    <w:rsid w:val="001959F1"/>
    <w:rsid w:val="00195D89"/>
    <w:rsid w:val="00196884"/>
    <w:rsid w:val="001A19AF"/>
    <w:rsid w:val="001A1A8A"/>
    <w:rsid w:val="001A24F5"/>
    <w:rsid w:val="001A70E4"/>
    <w:rsid w:val="001B0952"/>
    <w:rsid w:val="001B247A"/>
    <w:rsid w:val="001B2563"/>
    <w:rsid w:val="001B2FFE"/>
    <w:rsid w:val="001B3102"/>
    <w:rsid w:val="001B3950"/>
    <w:rsid w:val="001B79B6"/>
    <w:rsid w:val="001B7FF1"/>
    <w:rsid w:val="001D108C"/>
    <w:rsid w:val="001D28E8"/>
    <w:rsid w:val="001D5924"/>
    <w:rsid w:val="001D7BBC"/>
    <w:rsid w:val="001E00FE"/>
    <w:rsid w:val="001E1F97"/>
    <w:rsid w:val="001E2466"/>
    <w:rsid w:val="001E2C9C"/>
    <w:rsid w:val="001E51B7"/>
    <w:rsid w:val="001E5C89"/>
    <w:rsid w:val="001E5F22"/>
    <w:rsid w:val="001E6963"/>
    <w:rsid w:val="001E6E2C"/>
    <w:rsid w:val="001F20B2"/>
    <w:rsid w:val="001F48C4"/>
    <w:rsid w:val="001F65C8"/>
    <w:rsid w:val="0020294A"/>
    <w:rsid w:val="00202EC5"/>
    <w:rsid w:val="00203309"/>
    <w:rsid w:val="00203646"/>
    <w:rsid w:val="00210A47"/>
    <w:rsid w:val="00210B79"/>
    <w:rsid w:val="00211CEC"/>
    <w:rsid w:val="00214A55"/>
    <w:rsid w:val="00220F46"/>
    <w:rsid w:val="00231438"/>
    <w:rsid w:val="00231448"/>
    <w:rsid w:val="002324E2"/>
    <w:rsid w:val="00233B61"/>
    <w:rsid w:val="00235709"/>
    <w:rsid w:val="002362CE"/>
    <w:rsid w:val="00236688"/>
    <w:rsid w:val="002423BB"/>
    <w:rsid w:val="00243294"/>
    <w:rsid w:val="00243FF6"/>
    <w:rsid w:val="00245429"/>
    <w:rsid w:val="00254124"/>
    <w:rsid w:val="00254998"/>
    <w:rsid w:val="00261A27"/>
    <w:rsid w:val="00262988"/>
    <w:rsid w:val="00262C59"/>
    <w:rsid w:val="0026327F"/>
    <w:rsid w:val="00263645"/>
    <w:rsid w:val="00264167"/>
    <w:rsid w:val="00265D3D"/>
    <w:rsid w:val="00265EAC"/>
    <w:rsid w:val="002674D8"/>
    <w:rsid w:val="00267CE5"/>
    <w:rsid w:val="00270772"/>
    <w:rsid w:val="00271361"/>
    <w:rsid w:val="00271F1C"/>
    <w:rsid w:val="002751FE"/>
    <w:rsid w:val="0027571A"/>
    <w:rsid w:val="00281722"/>
    <w:rsid w:val="00281969"/>
    <w:rsid w:val="00282CDF"/>
    <w:rsid w:val="00283C61"/>
    <w:rsid w:val="00284EA1"/>
    <w:rsid w:val="002853F8"/>
    <w:rsid w:val="00287004"/>
    <w:rsid w:val="00287B41"/>
    <w:rsid w:val="00291C45"/>
    <w:rsid w:val="002926F3"/>
    <w:rsid w:val="00294E9D"/>
    <w:rsid w:val="002950E2"/>
    <w:rsid w:val="002953F4"/>
    <w:rsid w:val="002958A7"/>
    <w:rsid w:val="00295D29"/>
    <w:rsid w:val="00296CAD"/>
    <w:rsid w:val="00296F5A"/>
    <w:rsid w:val="00297469"/>
    <w:rsid w:val="002A166E"/>
    <w:rsid w:val="002A5E13"/>
    <w:rsid w:val="002A6E59"/>
    <w:rsid w:val="002B013B"/>
    <w:rsid w:val="002B1F27"/>
    <w:rsid w:val="002B531F"/>
    <w:rsid w:val="002B6277"/>
    <w:rsid w:val="002B6CBD"/>
    <w:rsid w:val="002B7AF9"/>
    <w:rsid w:val="002C03A7"/>
    <w:rsid w:val="002C0961"/>
    <w:rsid w:val="002C0C28"/>
    <w:rsid w:val="002C3B86"/>
    <w:rsid w:val="002C635A"/>
    <w:rsid w:val="002C753C"/>
    <w:rsid w:val="002C7D9E"/>
    <w:rsid w:val="002D0AA4"/>
    <w:rsid w:val="002D3CF0"/>
    <w:rsid w:val="002D53BF"/>
    <w:rsid w:val="002D695C"/>
    <w:rsid w:val="002E1256"/>
    <w:rsid w:val="002E3B8A"/>
    <w:rsid w:val="002E40D8"/>
    <w:rsid w:val="002E7D97"/>
    <w:rsid w:val="002F5C84"/>
    <w:rsid w:val="002F6167"/>
    <w:rsid w:val="002F6811"/>
    <w:rsid w:val="00302430"/>
    <w:rsid w:val="00302493"/>
    <w:rsid w:val="00303BDB"/>
    <w:rsid w:val="003048BF"/>
    <w:rsid w:val="003055DB"/>
    <w:rsid w:val="00307116"/>
    <w:rsid w:val="00312BF6"/>
    <w:rsid w:val="0031394D"/>
    <w:rsid w:val="00314398"/>
    <w:rsid w:val="00314F28"/>
    <w:rsid w:val="00314F75"/>
    <w:rsid w:val="0031511D"/>
    <w:rsid w:val="0031530D"/>
    <w:rsid w:val="00317214"/>
    <w:rsid w:val="0031755B"/>
    <w:rsid w:val="00320DC4"/>
    <w:rsid w:val="003229D6"/>
    <w:rsid w:val="003238DD"/>
    <w:rsid w:val="00323C93"/>
    <w:rsid w:val="00324893"/>
    <w:rsid w:val="003258BD"/>
    <w:rsid w:val="003328F0"/>
    <w:rsid w:val="00334A04"/>
    <w:rsid w:val="00335751"/>
    <w:rsid w:val="00337B3F"/>
    <w:rsid w:val="00341591"/>
    <w:rsid w:val="00342489"/>
    <w:rsid w:val="00344E10"/>
    <w:rsid w:val="00346096"/>
    <w:rsid w:val="00347418"/>
    <w:rsid w:val="0035002C"/>
    <w:rsid w:val="00354A18"/>
    <w:rsid w:val="00356171"/>
    <w:rsid w:val="0036149B"/>
    <w:rsid w:val="00361A41"/>
    <w:rsid w:val="00367AE8"/>
    <w:rsid w:val="00370D23"/>
    <w:rsid w:val="00372C53"/>
    <w:rsid w:val="00374443"/>
    <w:rsid w:val="00374999"/>
    <w:rsid w:val="00374DA9"/>
    <w:rsid w:val="00382191"/>
    <w:rsid w:val="00382B52"/>
    <w:rsid w:val="003840CC"/>
    <w:rsid w:val="0038559E"/>
    <w:rsid w:val="00387F0B"/>
    <w:rsid w:val="00390CF5"/>
    <w:rsid w:val="00391BF2"/>
    <w:rsid w:val="00392D9C"/>
    <w:rsid w:val="003943E1"/>
    <w:rsid w:val="003951FF"/>
    <w:rsid w:val="003957C8"/>
    <w:rsid w:val="003968D4"/>
    <w:rsid w:val="003A2251"/>
    <w:rsid w:val="003A7CE7"/>
    <w:rsid w:val="003B0DE9"/>
    <w:rsid w:val="003B152A"/>
    <w:rsid w:val="003B1E45"/>
    <w:rsid w:val="003B2D19"/>
    <w:rsid w:val="003B2F44"/>
    <w:rsid w:val="003B57CC"/>
    <w:rsid w:val="003B608D"/>
    <w:rsid w:val="003B62F2"/>
    <w:rsid w:val="003B6C0A"/>
    <w:rsid w:val="003C040B"/>
    <w:rsid w:val="003C1194"/>
    <w:rsid w:val="003C220A"/>
    <w:rsid w:val="003C7543"/>
    <w:rsid w:val="003D1358"/>
    <w:rsid w:val="003D1F96"/>
    <w:rsid w:val="003D2747"/>
    <w:rsid w:val="003D3111"/>
    <w:rsid w:val="003D495E"/>
    <w:rsid w:val="003E16FE"/>
    <w:rsid w:val="003E3020"/>
    <w:rsid w:val="003E666E"/>
    <w:rsid w:val="003E6BF2"/>
    <w:rsid w:val="003E6F7D"/>
    <w:rsid w:val="003F083B"/>
    <w:rsid w:val="003F0BD9"/>
    <w:rsid w:val="003F4093"/>
    <w:rsid w:val="003F47DC"/>
    <w:rsid w:val="003F5F8D"/>
    <w:rsid w:val="003F6461"/>
    <w:rsid w:val="004038A4"/>
    <w:rsid w:val="00403DF1"/>
    <w:rsid w:val="00406AB8"/>
    <w:rsid w:val="004077A2"/>
    <w:rsid w:val="00407AE3"/>
    <w:rsid w:val="0041276B"/>
    <w:rsid w:val="004127B0"/>
    <w:rsid w:val="00413B05"/>
    <w:rsid w:val="00414AE9"/>
    <w:rsid w:val="00416ABB"/>
    <w:rsid w:val="0041780A"/>
    <w:rsid w:val="0042249C"/>
    <w:rsid w:val="00423990"/>
    <w:rsid w:val="00425057"/>
    <w:rsid w:val="00425D4E"/>
    <w:rsid w:val="004266BC"/>
    <w:rsid w:val="00426D2D"/>
    <w:rsid w:val="00426FC8"/>
    <w:rsid w:val="0042748A"/>
    <w:rsid w:val="004302EB"/>
    <w:rsid w:val="004307F0"/>
    <w:rsid w:val="0043175E"/>
    <w:rsid w:val="00432EC4"/>
    <w:rsid w:val="00435272"/>
    <w:rsid w:val="00436AFA"/>
    <w:rsid w:val="00441CF2"/>
    <w:rsid w:val="0044464E"/>
    <w:rsid w:val="00447E24"/>
    <w:rsid w:val="00447EB5"/>
    <w:rsid w:val="004511AA"/>
    <w:rsid w:val="00452640"/>
    <w:rsid w:val="0045354B"/>
    <w:rsid w:val="00454A3A"/>
    <w:rsid w:val="0045659E"/>
    <w:rsid w:val="004618CA"/>
    <w:rsid w:val="0046370B"/>
    <w:rsid w:val="0046423B"/>
    <w:rsid w:val="00464D95"/>
    <w:rsid w:val="00465F7C"/>
    <w:rsid w:val="004663FC"/>
    <w:rsid w:val="00466D9E"/>
    <w:rsid w:val="00467268"/>
    <w:rsid w:val="0046767E"/>
    <w:rsid w:val="00470011"/>
    <w:rsid w:val="00470FAF"/>
    <w:rsid w:val="004713CC"/>
    <w:rsid w:val="00471F0F"/>
    <w:rsid w:val="00472D33"/>
    <w:rsid w:val="00473093"/>
    <w:rsid w:val="0047437E"/>
    <w:rsid w:val="0048091A"/>
    <w:rsid w:val="004829D9"/>
    <w:rsid w:val="00486C3D"/>
    <w:rsid w:val="0049177A"/>
    <w:rsid w:val="004931D7"/>
    <w:rsid w:val="0049366C"/>
    <w:rsid w:val="00493730"/>
    <w:rsid w:val="00493A38"/>
    <w:rsid w:val="004A1AFF"/>
    <w:rsid w:val="004A2209"/>
    <w:rsid w:val="004A70E6"/>
    <w:rsid w:val="004A723F"/>
    <w:rsid w:val="004A74C4"/>
    <w:rsid w:val="004B38F8"/>
    <w:rsid w:val="004B3A66"/>
    <w:rsid w:val="004B4882"/>
    <w:rsid w:val="004C0DB8"/>
    <w:rsid w:val="004C0FC3"/>
    <w:rsid w:val="004C3BCE"/>
    <w:rsid w:val="004C4A9F"/>
    <w:rsid w:val="004C77D7"/>
    <w:rsid w:val="004C78D1"/>
    <w:rsid w:val="004D1EB3"/>
    <w:rsid w:val="004D6D54"/>
    <w:rsid w:val="004E004B"/>
    <w:rsid w:val="004E01AB"/>
    <w:rsid w:val="004E0A37"/>
    <w:rsid w:val="004E1519"/>
    <w:rsid w:val="004E1BB2"/>
    <w:rsid w:val="004E1E8D"/>
    <w:rsid w:val="004E31F2"/>
    <w:rsid w:val="004E4416"/>
    <w:rsid w:val="004E7E5D"/>
    <w:rsid w:val="004F0B56"/>
    <w:rsid w:val="004F398A"/>
    <w:rsid w:val="004F42EA"/>
    <w:rsid w:val="004F458D"/>
    <w:rsid w:val="004F4729"/>
    <w:rsid w:val="004F4949"/>
    <w:rsid w:val="004F5C12"/>
    <w:rsid w:val="004F7301"/>
    <w:rsid w:val="00505681"/>
    <w:rsid w:val="00505871"/>
    <w:rsid w:val="00505F99"/>
    <w:rsid w:val="0050774A"/>
    <w:rsid w:val="005108C8"/>
    <w:rsid w:val="005116C4"/>
    <w:rsid w:val="00512768"/>
    <w:rsid w:val="005136EB"/>
    <w:rsid w:val="005140D5"/>
    <w:rsid w:val="00514310"/>
    <w:rsid w:val="00514439"/>
    <w:rsid w:val="00516494"/>
    <w:rsid w:val="00522E35"/>
    <w:rsid w:val="00525735"/>
    <w:rsid w:val="0052718C"/>
    <w:rsid w:val="005303F0"/>
    <w:rsid w:val="00530991"/>
    <w:rsid w:val="00533C0F"/>
    <w:rsid w:val="00535F76"/>
    <w:rsid w:val="0053670E"/>
    <w:rsid w:val="00537B20"/>
    <w:rsid w:val="005444EE"/>
    <w:rsid w:val="00546390"/>
    <w:rsid w:val="00550F90"/>
    <w:rsid w:val="00551494"/>
    <w:rsid w:val="00552EE1"/>
    <w:rsid w:val="005532B1"/>
    <w:rsid w:val="00553C5F"/>
    <w:rsid w:val="00554F6B"/>
    <w:rsid w:val="00556764"/>
    <w:rsid w:val="005631D1"/>
    <w:rsid w:val="00563EBE"/>
    <w:rsid w:val="005644E3"/>
    <w:rsid w:val="00566A87"/>
    <w:rsid w:val="00570C47"/>
    <w:rsid w:val="0057208F"/>
    <w:rsid w:val="00573F60"/>
    <w:rsid w:val="005741DF"/>
    <w:rsid w:val="00576692"/>
    <w:rsid w:val="00576D0F"/>
    <w:rsid w:val="00577BD3"/>
    <w:rsid w:val="00581399"/>
    <w:rsid w:val="00581494"/>
    <w:rsid w:val="00581973"/>
    <w:rsid w:val="005833C3"/>
    <w:rsid w:val="00583875"/>
    <w:rsid w:val="00584922"/>
    <w:rsid w:val="00585627"/>
    <w:rsid w:val="00585F59"/>
    <w:rsid w:val="0058653A"/>
    <w:rsid w:val="00587480"/>
    <w:rsid w:val="00587F75"/>
    <w:rsid w:val="0059132D"/>
    <w:rsid w:val="0059314F"/>
    <w:rsid w:val="005952DB"/>
    <w:rsid w:val="00597EE1"/>
    <w:rsid w:val="005A1346"/>
    <w:rsid w:val="005A18AE"/>
    <w:rsid w:val="005A3A75"/>
    <w:rsid w:val="005A5CCD"/>
    <w:rsid w:val="005A6CD0"/>
    <w:rsid w:val="005A762A"/>
    <w:rsid w:val="005B196D"/>
    <w:rsid w:val="005B1D55"/>
    <w:rsid w:val="005B31B0"/>
    <w:rsid w:val="005B31F4"/>
    <w:rsid w:val="005B3AD6"/>
    <w:rsid w:val="005B7DA6"/>
    <w:rsid w:val="005C04D7"/>
    <w:rsid w:val="005C0DBA"/>
    <w:rsid w:val="005C2750"/>
    <w:rsid w:val="005C563E"/>
    <w:rsid w:val="005C740C"/>
    <w:rsid w:val="005C747B"/>
    <w:rsid w:val="005D1E7B"/>
    <w:rsid w:val="005D5194"/>
    <w:rsid w:val="005D68AE"/>
    <w:rsid w:val="005E07D8"/>
    <w:rsid w:val="005E2B2B"/>
    <w:rsid w:val="005E7121"/>
    <w:rsid w:val="005E7AD4"/>
    <w:rsid w:val="005F0D57"/>
    <w:rsid w:val="005F19C5"/>
    <w:rsid w:val="005F1BF3"/>
    <w:rsid w:val="005F1F2F"/>
    <w:rsid w:val="005F3FE0"/>
    <w:rsid w:val="005F4A22"/>
    <w:rsid w:val="005F78BF"/>
    <w:rsid w:val="006018B4"/>
    <w:rsid w:val="006023BC"/>
    <w:rsid w:val="006038AD"/>
    <w:rsid w:val="006041BF"/>
    <w:rsid w:val="00606464"/>
    <w:rsid w:val="00607470"/>
    <w:rsid w:val="00610F86"/>
    <w:rsid w:val="00611719"/>
    <w:rsid w:val="0061209A"/>
    <w:rsid w:val="00614AAC"/>
    <w:rsid w:val="00617F42"/>
    <w:rsid w:val="00620F78"/>
    <w:rsid w:val="00623897"/>
    <w:rsid w:val="0063093F"/>
    <w:rsid w:val="00632D00"/>
    <w:rsid w:val="00632E88"/>
    <w:rsid w:val="00633147"/>
    <w:rsid w:val="006339C0"/>
    <w:rsid w:val="00637A86"/>
    <w:rsid w:val="006409BA"/>
    <w:rsid w:val="00641BB9"/>
    <w:rsid w:val="00641D92"/>
    <w:rsid w:val="00645148"/>
    <w:rsid w:val="00646410"/>
    <w:rsid w:val="00647282"/>
    <w:rsid w:val="00653C6C"/>
    <w:rsid w:val="00655EC2"/>
    <w:rsid w:val="0065771B"/>
    <w:rsid w:val="00657E35"/>
    <w:rsid w:val="00660899"/>
    <w:rsid w:val="0066101C"/>
    <w:rsid w:val="006620E0"/>
    <w:rsid w:val="00662E16"/>
    <w:rsid w:val="0066392A"/>
    <w:rsid w:val="0066575F"/>
    <w:rsid w:val="006667EE"/>
    <w:rsid w:val="006703F1"/>
    <w:rsid w:val="00670D32"/>
    <w:rsid w:val="00670E86"/>
    <w:rsid w:val="00672AC1"/>
    <w:rsid w:val="006730E5"/>
    <w:rsid w:val="006738DD"/>
    <w:rsid w:val="006742D5"/>
    <w:rsid w:val="006749C0"/>
    <w:rsid w:val="00674E97"/>
    <w:rsid w:val="00680993"/>
    <w:rsid w:val="006823EF"/>
    <w:rsid w:val="00683406"/>
    <w:rsid w:val="00683560"/>
    <w:rsid w:val="0068590F"/>
    <w:rsid w:val="00685BB0"/>
    <w:rsid w:val="00685E00"/>
    <w:rsid w:val="00687131"/>
    <w:rsid w:val="00687A3D"/>
    <w:rsid w:val="006913F5"/>
    <w:rsid w:val="006917F1"/>
    <w:rsid w:val="0069300F"/>
    <w:rsid w:val="00693CED"/>
    <w:rsid w:val="006A2DB2"/>
    <w:rsid w:val="006A4D21"/>
    <w:rsid w:val="006A69A7"/>
    <w:rsid w:val="006C1D87"/>
    <w:rsid w:val="006C5219"/>
    <w:rsid w:val="006C6D09"/>
    <w:rsid w:val="006C74F4"/>
    <w:rsid w:val="006C76FB"/>
    <w:rsid w:val="006D4037"/>
    <w:rsid w:val="006D443F"/>
    <w:rsid w:val="006D460D"/>
    <w:rsid w:val="006D4F36"/>
    <w:rsid w:val="006D675B"/>
    <w:rsid w:val="006D795A"/>
    <w:rsid w:val="006D7EF5"/>
    <w:rsid w:val="006E05A9"/>
    <w:rsid w:val="006E1CA8"/>
    <w:rsid w:val="006E28B7"/>
    <w:rsid w:val="006E2D9A"/>
    <w:rsid w:val="006E373D"/>
    <w:rsid w:val="006E3922"/>
    <w:rsid w:val="006E6BE2"/>
    <w:rsid w:val="006E77CA"/>
    <w:rsid w:val="006F0C64"/>
    <w:rsid w:val="006F2CF3"/>
    <w:rsid w:val="006F392A"/>
    <w:rsid w:val="006F4CE7"/>
    <w:rsid w:val="006F5494"/>
    <w:rsid w:val="006F65FD"/>
    <w:rsid w:val="006F6F9A"/>
    <w:rsid w:val="006F784B"/>
    <w:rsid w:val="007009C9"/>
    <w:rsid w:val="00702E90"/>
    <w:rsid w:val="0071446A"/>
    <w:rsid w:val="007145C9"/>
    <w:rsid w:val="00717357"/>
    <w:rsid w:val="00717A97"/>
    <w:rsid w:val="007219BB"/>
    <w:rsid w:val="007219FD"/>
    <w:rsid w:val="00722AC6"/>
    <w:rsid w:val="0072537C"/>
    <w:rsid w:val="007263D9"/>
    <w:rsid w:val="007307F8"/>
    <w:rsid w:val="0073155E"/>
    <w:rsid w:val="00733384"/>
    <w:rsid w:val="00733D4F"/>
    <w:rsid w:val="00736648"/>
    <w:rsid w:val="00737E06"/>
    <w:rsid w:val="0074036D"/>
    <w:rsid w:val="007407C7"/>
    <w:rsid w:val="00742184"/>
    <w:rsid w:val="007422CF"/>
    <w:rsid w:val="00742C58"/>
    <w:rsid w:val="00743804"/>
    <w:rsid w:val="0074392B"/>
    <w:rsid w:val="00743DAF"/>
    <w:rsid w:val="00743FCC"/>
    <w:rsid w:val="007443DE"/>
    <w:rsid w:val="00745DDD"/>
    <w:rsid w:val="00745DEE"/>
    <w:rsid w:val="007501BA"/>
    <w:rsid w:val="007512CA"/>
    <w:rsid w:val="00752F4F"/>
    <w:rsid w:val="00755013"/>
    <w:rsid w:val="00755E06"/>
    <w:rsid w:val="00761D5D"/>
    <w:rsid w:val="00763E57"/>
    <w:rsid w:val="00764128"/>
    <w:rsid w:val="00767C04"/>
    <w:rsid w:val="007714BD"/>
    <w:rsid w:val="0077477D"/>
    <w:rsid w:val="007755F7"/>
    <w:rsid w:val="00777994"/>
    <w:rsid w:val="00777F9B"/>
    <w:rsid w:val="00781AA1"/>
    <w:rsid w:val="00782C9E"/>
    <w:rsid w:val="00782D3B"/>
    <w:rsid w:val="00783EB4"/>
    <w:rsid w:val="00784371"/>
    <w:rsid w:val="00790ED6"/>
    <w:rsid w:val="0079213E"/>
    <w:rsid w:val="00793026"/>
    <w:rsid w:val="00795029"/>
    <w:rsid w:val="00795251"/>
    <w:rsid w:val="0079691F"/>
    <w:rsid w:val="00797D26"/>
    <w:rsid w:val="00797DAA"/>
    <w:rsid w:val="007A03B2"/>
    <w:rsid w:val="007A2F41"/>
    <w:rsid w:val="007A7DD1"/>
    <w:rsid w:val="007B018B"/>
    <w:rsid w:val="007B0211"/>
    <w:rsid w:val="007B17F1"/>
    <w:rsid w:val="007B1A8F"/>
    <w:rsid w:val="007B410E"/>
    <w:rsid w:val="007B5792"/>
    <w:rsid w:val="007B5963"/>
    <w:rsid w:val="007B7136"/>
    <w:rsid w:val="007C0483"/>
    <w:rsid w:val="007C4781"/>
    <w:rsid w:val="007C56C8"/>
    <w:rsid w:val="007C5ED7"/>
    <w:rsid w:val="007D0A08"/>
    <w:rsid w:val="007D0F2D"/>
    <w:rsid w:val="007D11F1"/>
    <w:rsid w:val="007D155E"/>
    <w:rsid w:val="007D1C31"/>
    <w:rsid w:val="007D3252"/>
    <w:rsid w:val="007D37DE"/>
    <w:rsid w:val="007D7351"/>
    <w:rsid w:val="007E4492"/>
    <w:rsid w:val="007E6EBF"/>
    <w:rsid w:val="007F04FD"/>
    <w:rsid w:val="007F05D6"/>
    <w:rsid w:val="007F5833"/>
    <w:rsid w:val="007F5881"/>
    <w:rsid w:val="00801359"/>
    <w:rsid w:val="00801CC8"/>
    <w:rsid w:val="00803BE1"/>
    <w:rsid w:val="0080436B"/>
    <w:rsid w:val="00804B57"/>
    <w:rsid w:val="008079F0"/>
    <w:rsid w:val="008111DB"/>
    <w:rsid w:val="00811615"/>
    <w:rsid w:val="00812963"/>
    <w:rsid w:val="008138F3"/>
    <w:rsid w:val="00814339"/>
    <w:rsid w:val="00815DC8"/>
    <w:rsid w:val="00816B70"/>
    <w:rsid w:val="00817DDD"/>
    <w:rsid w:val="00821A60"/>
    <w:rsid w:val="008235F2"/>
    <w:rsid w:val="008259B6"/>
    <w:rsid w:val="00826D91"/>
    <w:rsid w:val="00827C35"/>
    <w:rsid w:val="0083797E"/>
    <w:rsid w:val="008406B0"/>
    <w:rsid w:val="00842EEB"/>
    <w:rsid w:val="008430A7"/>
    <w:rsid w:val="00845263"/>
    <w:rsid w:val="00846853"/>
    <w:rsid w:val="00846A10"/>
    <w:rsid w:val="00847514"/>
    <w:rsid w:val="00847D9D"/>
    <w:rsid w:val="00851FFA"/>
    <w:rsid w:val="0085316D"/>
    <w:rsid w:val="008534DB"/>
    <w:rsid w:val="00856628"/>
    <w:rsid w:val="00865F96"/>
    <w:rsid w:val="0086672C"/>
    <w:rsid w:val="008670A6"/>
    <w:rsid w:val="00867694"/>
    <w:rsid w:val="008710EF"/>
    <w:rsid w:val="00873A0E"/>
    <w:rsid w:val="008753F6"/>
    <w:rsid w:val="008770B2"/>
    <w:rsid w:val="00880370"/>
    <w:rsid w:val="00880B3D"/>
    <w:rsid w:val="008837FA"/>
    <w:rsid w:val="00883CA7"/>
    <w:rsid w:val="0088481D"/>
    <w:rsid w:val="00886578"/>
    <w:rsid w:val="0088751A"/>
    <w:rsid w:val="008927E6"/>
    <w:rsid w:val="00893696"/>
    <w:rsid w:val="008952CF"/>
    <w:rsid w:val="008976B0"/>
    <w:rsid w:val="008A0C06"/>
    <w:rsid w:val="008A19F8"/>
    <w:rsid w:val="008A28DA"/>
    <w:rsid w:val="008A3288"/>
    <w:rsid w:val="008A4A3A"/>
    <w:rsid w:val="008A60D8"/>
    <w:rsid w:val="008A60F1"/>
    <w:rsid w:val="008B04D9"/>
    <w:rsid w:val="008B2D28"/>
    <w:rsid w:val="008B63B1"/>
    <w:rsid w:val="008B6C6C"/>
    <w:rsid w:val="008C0BE7"/>
    <w:rsid w:val="008C22D3"/>
    <w:rsid w:val="008C37D8"/>
    <w:rsid w:val="008C465B"/>
    <w:rsid w:val="008D020E"/>
    <w:rsid w:val="008D104F"/>
    <w:rsid w:val="008D113D"/>
    <w:rsid w:val="008D3C6F"/>
    <w:rsid w:val="008D54BB"/>
    <w:rsid w:val="008D5AF5"/>
    <w:rsid w:val="008D7AE6"/>
    <w:rsid w:val="008E12A9"/>
    <w:rsid w:val="008E1BB0"/>
    <w:rsid w:val="008E1D80"/>
    <w:rsid w:val="008E2741"/>
    <w:rsid w:val="008E37DB"/>
    <w:rsid w:val="008E5207"/>
    <w:rsid w:val="008E792A"/>
    <w:rsid w:val="008F58C4"/>
    <w:rsid w:val="008F6F5F"/>
    <w:rsid w:val="008F7AD3"/>
    <w:rsid w:val="009062C0"/>
    <w:rsid w:val="009121CE"/>
    <w:rsid w:val="00912FF7"/>
    <w:rsid w:val="009133E9"/>
    <w:rsid w:val="00914B8E"/>
    <w:rsid w:val="00915290"/>
    <w:rsid w:val="00917B69"/>
    <w:rsid w:val="009204AD"/>
    <w:rsid w:val="00926AC3"/>
    <w:rsid w:val="00931245"/>
    <w:rsid w:val="00931B2D"/>
    <w:rsid w:val="0093212A"/>
    <w:rsid w:val="00935234"/>
    <w:rsid w:val="00940A6C"/>
    <w:rsid w:val="0094128E"/>
    <w:rsid w:val="009431F3"/>
    <w:rsid w:val="00943212"/>
    <w:rsid w:val="00943C13"/>
    <w:rsid w:val="00950793"/>
    <w:rsid w:val="00955D5D"/>
    <w:rsid w:val="00957F28"/>
    <w:rsid w:val="0096015B"/>
    <w:rsid w:val="009621B6"/>
    <w:rsid w:val="009660BA"/>
    <w:rsid w:val="00971AFF"/>
    <w:rsid w:val="0097218F"/>
    <w:rsid w:val="00974A10"/>
    <w:rsid w:val="0097656B"/>
    <w:rsid w:val="00981F09"/>
    <w:rsid w:val="009859B1"/>
    <w:rsid w:val="009902B7"/>
    <w:rsid w:val="00994CD3"/>
    <w:rsid w:val="00995B02"/>
    <w:rsid w:val="00997399"/>
    <w:rsid w:val="00997A49"/>
    <w:rsid w:val="009A2843"/>
    <w:rsid w:val="009A5878"/>
    <w:rsid w:val="009A5F7D"/>
    <w:rsid w:val="009A6EEC"/>
    <w:rsid w:val="009B1086"/>
    <w:rsid w:val="009B238E"/>
    <w:rsid w:val="009B581C"/>
    <w:rsid w:val="009B5A77"/>
    <w:rsid w:val="009C0927"/>
    <w:rsid w:val="009C134A"/>
    <w:rsid w:val="009C62A4"/>
    <w:rsid w:val="009C7675"/>
    <w:rsid w:val="009D1C1F"/>
    <w:rsid w:val="009D38E0"/>
    <w:rsid w:val="009D5209"/>
    <w:rsid w:val="009D5213"/>
    <w:rsid w:val="009E0FA3"/>
    <w:rsid w:val="009E2150"/>
    <w:rsid w:val="009E22AA"/>
    <w:rsid w:val="009E29E3"/>
    <w:rsid w:val="009E2DE9"/>
    <w:rsid w:val="009E399D"/>
    <w:rsid w:val="009E4220"/>
    <w:rsid w:val="009E731F"/>
    <w:rsid w:val="009F3F02"/>
    <w:rsid w:val="009F55A4"/>
    <w:rsid w:val="009F56F8"/>
    <w:rsid w:val="009F75DB"/>
    <w:rsid w:val="00A00378"/>
    <w:rsid w:val="00A009F0"/>
    <w:rsid w:val="00A012B1"/>
    <w:rsid w:val="00A02F7A"/>
    <w:rsid w:val="00A04053"/>
    <w:rsid w:val="00A11FAB"/>
    <w:rsid w:val="00A165CB"/>
    <w:rsid w:val="00A16CB8"/>
    <w:rsid w:val="00A201FB"/>
    <w:rsid w:val="00A207CD"/>
    <w:rsid w:val="00A20BF8"/>
    <w:rsid w:val="00A21F5A"/>
    <w:rsid w:val="00A230CD"/>
    <w:rsid w:val="00A250D4"/>
    <w:rsid w:val="00A25409"/>
    <w:rsid w:val="00A25B15"/>
    <w:rsid w:val="00A262C8"/>
    <w:rsid w:val="00A27B70"/>
    <w:rsid w:val="00A30DF5"/>
    <w:rsid w:val="00A31036"/>
    <w:rsid w:val="00A32F9D"/>
    <w:rsid w:val="00A33CB9"/>
    <w:rsid w:val="00A36ADA"/>
    <w:rsid w:val="00A40523"/>
    <w:rsid w:val="00A41601"/>
    <w:rsid w:val="00A43154"/>
    <w:rsid w:val="00A432E9"/>
    <w:rsid w:val="00A44BDC"/>
    <w:rsid w:val="00A457B9"/>
    <w:rsid w:val="00A469B1"/>
    <w:rsid w:val="00A469B2"/>
    <w:rsid w:val="00A47896"/>
    <w:rsid w:val="00A50DB1"/>
    <w:rsid w:val="00A52A3F"/>
    <w:rsid w:val="00A52D5F"/>
    <w:rsid w:val="00A55561"/>
    <w:rsid w:val="00A55E92"/>
    <w:rsid w:val="00A57404"/>
    <w:rsid w:val="00A57A94"/>
    <w:rsid w:val="00A6065E"/>
    <w:rsid w:val="00A610E2"/>
    <w:rsid w:val="00A6213E"/>
    <w:rsid w:val="00A63068"/>
    <w:rsid w:val="00A63CA5"/>
    <w:rsid w:val="00A65A43"/>
    <w:rsid w:val="00A663A5"/>
    <w:rsid w:val="00A678E2"/>
    <w:rsid w:val="00A67E62"/>
    <w:rsid w:val="00A70B4E"/>
    <w:rsid w:val="00A71679"/>
    <w:rsid w:val="00A73591"/>
    <w:rsid w:val="00A742F6"/>
    <w:rsid w:val="00A756F6"/>
    <w:rsid w:val="00A77912"/>
    <w:rsid w:val="00A80B89"/>
    <w:rsid w:val="00A8292B"/>
    <w:rsid w:val="00A8414E"/>
    <w:rsid w:val="00A841A0"/>
    <w:rsid w:val="00A84225"/>
    <w:rsid w:val="00A842E3"/>
    <w:rsid w:val="00A8443C"/>
    <w:rsid w:val="00A86240"/>
    <w:rsid w:val="00A9035F"/>
    <w:rsid w:val="00A938BD"/>
    <w:rsid w:val="00A93D82"/>
    <w:rsid w:val="00A96024"/>
    <w:rsid w:val="00A96933"/>
    <w:rsid w:val="00AA2968"/>
    <w:rsid w:val="00AA2C65"/>
    <w:rsid w:val="00AA450D"/>
    <w:rsid w:val="00AA4AA4"/>
    <w:rsid w:val="00AA59A9"/>
    <w:rsid w:val="00AA6467"/>
    <w:rsid w:val="00AA70C5"/>
    <w:rsid w:val="00AB112C"/>
    <w:rsid w:val="00AB2BA3"/>
    <w:rsid w:val="00AB46AB"/>
    <w:rsid w:val="00AB5062"/>
    <w:rsid w:val="00AC091C"/>
    <w:rsid w:val="00AC1397"/>
    <w:rsid w:val="00AC13E4"/>
    <w:rsid w:val="00AC28A6"/>
    <w:rsid w:val="00AC6F67"/>
    <w:rsid w:val="00AC7A2B"/>
    <w:rsid w:val="00AD2F10"/>
    <w:rsid w:val="00AD4AEC"/>
    <w:rsid w:val="00AD4EA2"/>
    <w:rsid w:val="00AD7856"/>
    <w:rsid w:val="00AE05C6"/>
    <w:rsid w:val="00AE10B8"/>
    <w:rsid w:val="00AE4072"/>
    <w:rsid w:val="00AF0C50"/>
    <w:rsid w:val="00AF369B"/>
    <w:rsid w:val="00AF529D"/>
    <w:rsid w:val="00AF68A0"/>
    <w:rsid w:val="00AF73C4"/>
    <w:rsid w:val="00B00377"/>
    <w:rsid w:val="00B01B8C"/>
    <w:rsid w:val="00B02309"/>
    <w:rsid w:val="00B02F45"/>
    <w:rsid w:val="00B0338D"/>
    <w:rsid w:val="00B03D2A"/>
    <w:rsid w:val="00B05A70"/>
    <w:rsid w:val="00B0648E"/>
    <w:rsid w:val="00B102FB"/>
    <w:rsid w:val="00B11A7E"/>
    <w:rsid w:val="00B124E9"/>
    <w:rsid w:val="00B14A9F"/>
    <w:rsid w:val="00B16181"/>
    <w:rsid w:val="00B22384"/>
    <w:rsid w:val="00B24277"/>
    <w:rsid w:val="00B247F6"/>
    <w:rsid w:val="00B25C01"/>
    <w:rsid w:val="00B26A8C"/>
    <w:rsid w:val="00B30390"/>
    <w:rsid w:val="00B30ED6"/>
    <w:rsid w:val="00B316BB"/>
    <w:rsid w:val="00B32B7E"/>
    <w:rsid w:val="00B33E74"/>
    <w:rsid w:val="00B343FA"/>
    <w:rsid w:val="00B35B99"/>
    <w:rsid w:val="00B37883"/>
    <w:rsid w:val="00B4096C"/>
    <w:rsid w:val="00B427BB"/>
    <w:rsid w:val="00B4287E"/>
    <w:rsid w:val="00B43A5E"/>
    <w:rsid w:val="00B446A6"/>
    <w:rsid w:val="00B452EA"/>
    <w:rsid w:val="00B45678"/>
    <w:rsid w:val="00B546A3"/>
    <w:rsid w:val="00B5617C"/>
    <w:rsid w:val="00B60432"/>
    <w:rsid w:val="00B612E1"/>
    <w:rsid w:val="00B6237C"/>
    <w:rsid w:val="00B62916"/>
    <w:rsid w:val="00B66BD1"/>
    <w:rsid w:val="00B66ECB"/>
    <w:rsid w:val="00B67C17"/>
    <w:rsid w:val="00B72C4A"/>
    <w:rsid w:val="00B77745"/>
    <w:rsid w:val="00B80262"/>
    <w:rsid w:val="00B806CA"/>
    <w:rsid w:val="00B80B22"/>
    <w:rsid w:val="00B81422"/>
    <w:rsid w:val="00B82497"/>
    <w:rsid w:val="00B83996"/>
    <w:rsid w:val="00B83BB5"/>
    <w:rsid w:val="00B86723"/>
    <w:rsid w:val="00B87D83"/>
    <w:rsid w:val="00B90787"/>
    <w:rsid w:val="00B91D5E"/>
    <w:rsid w:val="00B927C5"/>
    <w:rsid w:val="00B928DE"/>
    <w:rsid w:val="00B955D7"/>
    <w:rsid w:val="00B974EC"/>
    <w:rsid w:val="00B979D1"/>
    <w:rsid w:val="00BA0CBD"/>
    <w:rsid w:val="00BA7961"/>
    <w:rsid w:val="00BB2672"/>
    <w:rsid w:val="00BB4A57"/>
    <w:rsid w:val="00BB57F2"/>
    <w:rsid w:val="00BB794A"/>
    <w:rsid w:val="00BC34D0"/>
    <w:rsid w:val="00BC484F"/>
    <w:rsid w:val="00BC5462"/>
    <w:rsid w:val="00BC704C"/>
    <w:rsid w:val="00BD0884"/>
    <w:rsid w:val="00BD08EB"/>
    <w:rsid w:val="00BD1237"/>
    <w:rsid w:val="00BD5284"/>
    <w:rsid w:val="00BD5FD4"/>
    <w:rsid w:val="00BD7BA1"/>
    <w:rsid w:val="00BD7F2F"/>
    <w:rsid w:val="00BE1F66"/>
    <w:rsid w:val="00BE2394"/>
    <w:rsid w:val="00BE395C"/>
    <w:rsid w:val="00BE3999"/>
    <w:rsid w:val="00BE3C33"/>
    <w:rsid w:val="00BE654B"/>
    <w:rsid w:val="00BE7BEB"/>
    <w:rsid w:val="00BE7CF9"/>
    <w:rsid w:val="00BF09AA"/>
    <w:rsid w:val="00BF16EC"/>
    <w:rsid w:val="00BF5049"/>
    <w:rsid w:val="00BF7FBC"/>
    <w:rsid w:val="00C0017A"/>
    <w:rsid w:val="00C00CD6"/>
    <w:rsid w:val="00C00D69"/>
    <w:rsid w:val="00C1727E"/>
    <w:rsid w:val="00C17569"/>
    <w:rsid w:val="00C17841"/>
    <w:rsid w:val="00C22ABD"/>
    <w:rsid w:val="00C245EB"/>
    <w:rsid w:val="00C24BE4"/>
    <w:rsid w:val="00C25162"/>
    <w:rsid w:val="00C26E04"/>
    <w:rsid w:val="00C3326A"/>
    <w:rsid w:val="00C338C6"/>
    <w:rsid w:val="00C344F1"/>
    <w:rsid w:val="00C36B46"/>
    <w:rsid w:val="00C372C4"/>
    <w:rsid w:val="00C41F23"/>
    <w:rsid w:val="00C42070"/>
    <w:rsid w:val="00C5138F"/>
    <w:rsid w:val="00C52281"/>
    <w:rsid w:val="00C5320D"/>
    <w:rsid w:val="00C55B7E"/>
    <w:rsid w:val="00C567AD"/>
    <w:rsid w:val="00C6118B"/>
    <w:rsid w:val="00C61D6E"/>
    <w:rsid w:val="00C61EAF"/>
    <w:rsid w:val="00C62653"/>
    <w:rsid w:val="00C63D22"/>
    <w:rsid w:val="00C662AC"/>
    <w:rsid w:val="00C67975"/>
    <w:rsid w:val="00C7083F"/>
    <w:rsid w:val="00C723B5"/>
    <w:rsid w:val="00C72863"/>
    <w:rsid w:val="00C744D5"/>
    <w:rsid w:val="00C75404"/>
    <w:rsid w:val="00C77368"/>
    <w:rsid w:val="00C80812"/>
    <w:rsid w:val="00C8488E"/>
    <w:rsid w:val="00C85D6C"/>
    <w:rsid w:val="00C91310"/>
    <w:rsid w:val="00C9347B"/>
    <w:rsid w:val="00C93FD8"/>
    <w:rsid w:val="00C947F3"/>
    <w:rsid w:val="00C954AA"/>
    <w:rsid w:val="00C95CA2"/>
    <w:rsid w:val="00C975A9"/>
    <w:rsid w:val="00C97FF5"/>
    <w:rsid w:val="00CA0274"/>
    <w:rsid w:val="00CA22F5"/>
    <w:rsid w:val="00CA35F6"/>
    <w:rsid w:val="00CA3DBA"/>
    <w:rsid w:val="00CA7E08"/>
    <w:rsid w:val="00CB2556"/>
    <w:rsid w:val="00CB323D"/>
    <w:rsid w:val="00CB3770"/>
    <w:rsid w:val="00CB3B5F"/>
    <w:rsid w:val="00CB3E20"/>
    <w:rsid w:val="00CC0379"/>
    <w:rsid w:val="00CC2425"/>
    <w:rsid w:val="00CC302F"/>
    <w:rsid w:val="00CC6E28"/>
    <w:rsid w:val="00CC70D8"/>
    <w:rsid w:val="00CD1D06"/>
    <w:rsid w:val="00CD2EC1"/>
    <w:rsid w:val="00CD397F"/>
    <w:rsid w:val="00CD4A9C"/>
    <w:rsid w:val="00CD4AE3"/>
    <w:rsid w:val="00CE0530"/>
    <w:rsid w:val="00CE2E83"/>
    <w:rsid w:val="00CE2F96"/>
    <w:rsid w:val="00CE5AB3"/>
    <w:rsid w:val="00CE63E7"/>
    <w:rsid w:val="00CE6654"/>
    <w:rsid w:val="00CF0B5E"/>
    <w:rsid w:val="00CF1363"/>
    <w:rsid w:val="00CF13D1"/>
    <w:rsid w:val="00CF21CE"/>
    <w:rsid w:val="00CF23E2"/>
    <w:rsid w:val="00CF3EE1"/>
    <w:rsid w:val="00CF5437"/>
    <w:rsid w:val="00CF7468"/>
    <w:rsid w:val="00D000FA"/>
    <w:rsid w:val="00D00F82"/>
    <w:rsid w:val="00D0114E"/>
    <w:rsid w:val="00D026F7"/>
    <w:rsid w:val="00D03284"/>
    <w:rsid w:val="00D077E5"/>
    <w:rsid w:val="00D10D38"/>
    <w:rsid w:val="00D1208B"/>
    <w:rsid w:val="00D12210"/>
    <w:rsid w:val="00D12525"/>
    <w:rsid w:val="00D12DFD"/>
    <w:rsid w:val="00D1324B"/>
    <w:rsid w:val="00D1439F"/>
    <w:rsid w:val="00D1693F"/>
    <w:rsid w:val="00D1695A"/>
    <w:rsid w:val="00D17019"/>
    <w:rsid w:val="00D20618"/>
    <w:rsid w:val="00D20FE2"/>
    <w:rsid w:val="00D23090"/>
    <w:rsid w:val="00D26364"/>
    <w:rsid w:val="00D30228"/>
    <w:rsid w:val="00D30D7F"/>
    <w:rsid w:val="00D323BE"/>
    <w:rsid w:val="00D32DF1"/>
    <w:rsid w:val="00D34B4D"/>
    <w:rsid w:val="00D34FBF"/>
    <w:rsid w:val="00D46972"/>
    <w:rsid w:val="00D51996"/>
    <w:rsid w:val="00D55332"/>
    <w:rsid w:val="00D554B9"/>
    <w:rsid w:val="00D55913"/>
    <w:rsid w:val="00D56BBB"/>
    <w:rsid w:val="00D5777B"/>
    <w:rsid w:val="00D61FEA"/>
    <w:rsid w:val="00D63A47"/>
    <w:rsid w:val="00D64044"/>
    <w:rsid w:val="00D6452A"/>
    <w:rsid w:val="00D6503D"/>
    <w:rsid w:val="00D6671F"/>
    <w:rsid w:val="00D673F2"/>
    <w:rsid w:val="00D7024B"/>
    <w:rsid w:val="00D702EE"/>
    <w:rsid w:val="00D72C3C"/>
    <w:rsid w:val="00D7388B"/>
    <w:rsid w:val="00D73A54"/>
    <w:rsid w:val="00D809F2"/>
    <w:rsid w:val="00D81154"/>
    <w:rsid w:val="00D865A8"/>
    <w:rsid w:val="00D947B5"/>
    <w:rsid w:val="00D951D3"/>
    <w:rsid w:val="00D97136"/>
    <w:rsid w:val="00DA12CA"/>
    <w:rsid w:val="00DA5836"/>
    <w:rsid w:val="00DA6C8F"/>
    <w:rsid w:val="00DA7041"/>
    <w:rsid w:val="00DA7CCA"/>
    <w:rsid w:val="00DB17D2"/>
    <w:rsid w:val="00DB552E"/>
    <w:rsid w:val="00DB63CC"/>
    <w:rsid w:val="00DC16AC"/>
    <w:rsid w:val="00DC1F1A"/>
    <w:rsid w:val="00DC226D"/>
    <w:rsid w:val="00DC28B0"/>
    <w:rsid w:val="00DD065A"/>
    <w:rsid w:val="00DD113E"/>
    <w:rsid w:val="00DD2AB0"/>
    <w:rsid w:val="00DD2B70"/>
    <w:rsid w:val="00DD310E"/>
    <w:rsid w:val="00DD3E31"/>
    <w:rsid w:val="00DD58D1"/>
    <w:rsid w:val="00DD77F9"/>
    <w:rsid w:val="00DE6422"/>
    <w:rsid w:val="00DE6FDE"/>
    <w:rsid w:val="00DE75F1"/>
    <w:rsid w:val="00DF21A4"/>
    <w:rsid w:val="00DF2F52"/>
    <w:rsid w:val="00DF42CC"/>
    <w:rsid w:val="00DF4E8E"/>
    <w:rsid w:val="00DF69AC"/>
    <w:rsid w:val="00E007AC"/>
    <w:rsid w:val="00E00C29"/>
    <w:rsid w:val="00E01854"/>
    <w:rsid w:val="00E02E08"/>
    <w:rsid w:val="00E03F6B"/>
    <w:rsid w:val="00E06EFA"/>
    <w:rsid w:val="00E10142"/>
    <w:rsid w:val="00E10E3E"/>
    <w:rsid w:val="00E1112C"/>
    <w:rsid w:val="00E12EC8"/>
    <w:rsid w:val="00E13F7F"/>
    <w:rsid w:val="00E146D3"/>
    <w:rsid w:val="00E16C0E"/>
    <w:rsid w:val="00E17E8B"/>
    <w:rsid w:val="00E22300"/>
    <w:rsid w:val="00E227AB"/>
    <w:rsid w:val="00E24E48"/>
    <w:rsid w:val="00E268E1"/>
    <w:rsid w:val="00E26912"/>
    <w:rsid w:val="00E31455"/>
    <w:rsid w:val="00E31FDB"/>
    <w:rsid w:val="00E33E3E"/>
    <w:rsid w:val="00E36F97"/>
    <w:rsid w:val="00E37A1A"/>
    <w:rsid w:val="00E37AD4"/>
    <w:rsid w:val="00E40956"/>
    <w:rsid w:val="00E40C87"/>
    <w:rsid w:val="00E4135B"/>
    <w:rsid w:val="00E416A7"/>
    <w:rsid w:val="00E4191F"/>
    <w:rsid w:val="00E4353C"/>
    <w:rsid w:val="00E47023"/>
    <w:rsid w:val="00E5046F"/>
    <w:rsid w:val="00E50B5A"/>
    <w:rsid w:val="00E52005"/>
    <w:rsid w:val="00E52A8F"/>
    <w:rsid w:val="00E55A70"/>
    <w:rsid w:val="00E569F4"/>
    <w:rsid w:val="00E56B38"/>
    <w:rsid w:val="00E61D37"/>
    <w:rsid w:val="00E62988"/>
    <w:rsid w:val="00E62ACB"/>
    <w:rsid w:val="00E63114"/>
    <w:rsid w:val="00E644A0"/>
    <w:rsid w:val="00E64D46"/>
    <w:rsid w:val="00E66A7C"/>
    <w:rsid w:val="00E6741E"/>
    <w:rsid w:val="00E6793C"/>
    <w:rsid w:val="00E70F18"/>
    <w:rsid w:val="00E72573"/>
    <w:rsid w:val="00E75DE3"/>
    <w:rsid w:val="00E76433"/>
    <w:rsid w:val="00E772E6"/>
    <w:rsid w:val="00E77650"/>
    <w:rsid w:val="00E8135D"/>
    <w:rsid w:val="00E83885"/>
    <w:rsid w:val="00E86306"/>
    <w:rsid w:val="00E868CC"/>
    <w:rsid w:val="00E8764C"/>
    <w:rsid w:val="00E928E6"/>
    <w:rsid w:val="00E939C7"/>
    <w:rsid w:val="00E952DC"/>
    <w:rsid w:val="00E95550"/>
    <w:rsid w:val="00E96151"/>
    <w:rsid w:val="00E965F6"/>
    <w:rsid w:val="00E971B7"/>
    <w:rsid w:val="00E97F17"/>
    <w:rsid w:val="00EA01CA"/>
    <w:rsid w:val="00EA414A"/>
    <w:rsid w:val="00EA4C41"/>
    <w:rsid w:val="00EA5A4E"/>
    <w:rsid w:val="00EB06CA"/>
    <w:rsid w:val="00EB4F7D"/>
    <w:rsid w:val="00EB718D"/>
    <w:rsid w:val="00EB7752"/>
    <w:rsid w:val="00EC1C2A"/>
    <w:rsid w:val="00EC254D"/>
    <w:rsid w:val="00EC4B22"/>
    <w:rsid w:val="00ED1CB4"/>
    <w:rsid w:val="00ED1DBC"/>
    <w:rsid w:val="00ED2BC4"/>
    <w:rsid w:val="00ED5A4A"/>
    <w:rsid w:val="00ED7BBC"/>
    <w:rsid w:val="00EE0180"/>
    <w:rsid w:val="00EE0265"/>
    <w:rsid w:val="00EE54F7"/>
    <w:rsid w:val="00EE58A9"/>
    <w:rsid w:val="00EE5986"/>
    <w:rsid w:val="00EE5CB5"/>
    <w:rsid w:val="00EE5FE8"/>
    <w:rsid w:val="00EE62E6"/>
    <w:rsid w:val="00EE6574"/>
    <w:rsid w:val="00EF0A51"/>
    <w:rsid w:val="00EF36E0"/>
    <w:rsid w:val="00F04AD7"/>
    <w:rsid w:val="00F05B89"/>
    <w:rsid w:val="00F06033"/>
    <w:rsid w:val="00F0624E"/>
    <w:rsid w:val="00F06491"/>
    <w:rsid w:val="00F068B2"/>
    <w:rsid w:val="00F1044B"/>
    <w:rsid w:val="00F108AB"/>
    <w:rsid w:val="00F11AB2"/>
    <w:rsid w:val="00F127F4"/>
    <w:rsid w:val="00F13E5D"/>
    <w:rsid w:val="00F17E1F"/>
    <w:rsid w:val="00F20469"/>
    <w:rsid w:val="00F207B1"/>
    <w:rsid w:val="00F216D1"/>
    <w:rsid w:val="00F232F0"/>
    <w:rsid w:val="00F24AC7"/>
    <w:rsid w:val="00F24ADE"/>
    <w:rsid w:val="00F274AF"/>
    <w:rsid w:val="00F30E82"/>
    <w:rsid w:val="00F31FE7"/>
    <w:rsid w:val="00F36ED5"/>
    <w:rsid w:val="00F40106"/>
    <w:rsid w:val="00F40226"/>
    <w:rsid w:val="00F411CA"/>
    <w:rsid w:val="00F44055"/>
    <w:rsid w:val="00F4456F"/>
    <w:rsid w:val="00F51DA2"/>
    <w:rsid w:val="00F53C9E"/>
    <w:rsid w:val="00F53FA2"/>
    <w:rsid w:val="00F54F52"/>
    <w:rsid w:val="00F5634B"/>
    <w:rsid w:val="00F56DF7"/>
    <w:rsid w:val="00F56F10"/>
    <w:rsid w:val="00F57E69"/>
    <w:rsid w:val="00F60202"/>
    <w:rsid w:val="00F63288"/>
    <w:rsid w:val="00F67E76"/>
    <w:rsid w:val="00F7080F"/>
    <w:rsid w:val="00F722A1"/>
    <w:rsid w:val="00F73AAE"/>
    <w:rsid w:val="00F75763"/>
    <w:rsid w:val="00F77B21"/>
    <w:rsid w:val="00F8083E"/>
    <w:rsid w:val="00F80E86"/>
    <w:rsid w:val="00F81A56"/>
    <w:rsid w:val="00F8255A"/>
    <w:rsid w:val="00F825D5"/>
    <w:rsid w:val="00F828B5"/>
    <w:rsid w:val="00F8356C"/>
    <w:rsid w:val="00F840EE"/>
    <w:rsid w:val="00F84E52"/>
    <w:rsid w:val="00F860B1"/>
    <w:rsid w:val="00F870C0"/>
    <w:rsid w:val="00F91BF9"/>
    <w:rsid w:val="00F9288E"/>
    <w:rsid w:val="00F93CBF"/>
    <w:rsid w:val="00F97959"/>
    <w:rsid w:val="00FA02A4"/>
    <w:rsid w:val="00FA133D"/>
    <w:rsid w:val="00FA1968"/>
    <w:rsid w:val="00FA5D95"/>
    <w:rsid w:val="00FA60A3"/>
    <w:rsid w:val="00FA77F8"/>
    <w:rsid w:val="00FB0236"/>
    <w:rsid w:val="00FB2C15"/>
    <w:rsid w:val="00FB3117"/>
    <w:rsid w:val="00FB359B"/>
    <w:rsid w:val="00FB3B04"/>
    <w:rsid w:val="00FB40AC"/>
    <w:rsid w:val="00FB4F6B"/>
    <w:rsid w:val="00FB78A9"/>
    <w:rsid w:val="00FC1F78"/>
    <w:rsid w:val="00FC2DEA"/>
    <w:rsid w:val="00FC5D94"/>
    <w:rsid w:val="00FC7938"/>
    <w:rsid w:val="00FD0288"/>
    <w:rsid w:val="00FD0C3E"/>
    <w:rsid w:val="00FD11A6"/>
    <w:rsid w:val="00FD2109"/>
    <w:rsid w:val="00FD37E8"/>
    <w:rsid w:val="00FD4E83"/>
    <w:rsid w:val="00FD6A98"/>
    <w:rsid w:val="00FE12B8"/>
    <w:rsid w:val="00FE2181"/>
    <w:rsid w:val="00FE3C84"/>
    <w:rsid w:val="00FE4142"/>
    <w:rsid w:val="00FE7E63"/>
    <w:rsid w:val="00FF15F6"/>
    <w:rsid w:val="00FF2365"/>
    <w:rsid w:val="00FF3B7F"/>
    <w:rsid w:val="00FF4EC0"/>
    <w:rsid w:val="0C827D61"/>
    <w:rsid w:val="38A959C4"/>
    <w:rsid w:val="5D91368C"/>
    <w:rsid w:val="60902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54E0DDB"/>
  <w15:docId w15:val="{ECF889C5-4522-4AC0-8D84-055342560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footer" w:uiPriority="99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31F4"/>
    <w:pPr>
      <w:widowControl w:val="0"/>
      <w:jc w:val="both"/>
    </w:pPr>
    <w:rPr>
      <w:rFonts w:asciiTheme="minorHAnsi" w:hAnsiTheme="minorHAns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  <w:pPr>
      <w:jc w:val="left"/>
    </w:pPr>
  </w:style>
  <w:style w:type="character" w:styleId="a4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5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fontstyle01">
    <w:name w:val="fontstyle01"/>
    <w:basedOn w:val="a0"/>
    <w:qFormat/>
    <w:rPr>
      <w:rFonts w:ascii="HelveticaNeueLTStd-Bd" w:hAnsi="HelveticaNeueLTStd-Bd" w:hint="default"/>
      <w:color w:val="231F20"/>
      <w:sz w:val="24"/>
      <w:szCs w:val="24"/>
    </w:rPr>
  </w:style>
  <w:style w:type="character" w:customStyle="1" w:styleId="tlid-translation">
    <w:name w:val="tlid-translation"/>
    <w:basedOn w:val="a0"/>
    <w:qFormat/>
  </w:style>
  <w:style w:type="paragraph" w:styleId="a6">
    <w:name w:val="header"/>
    <w:basedOn w:val="a"/>
    <w:link w:val="a7"/>
    <w:rsid w:val="00FD0C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FD0C3E"/>
    <w:rPr>
      <w:rFonts w:asciiTheme="minorHAnsi" w:hAnsiTheme="minorHAnsi"/>
      <w:kern w:val="2"/>
      <w:sz w:val="18"/>
      <w:szCs w:val="18"/>
    </w:rPr>
  </w:style>
  <w:style w:type="paragraph" w:styleId="a8">
    <w:name w:val="footer"/>
    <w:basedOn w:val="a"/>
    <w:link w:val="a9"/>
    <w:uiPriority w:val="99"/>
    <w:rsid w:val="00FD0C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D0C3E"/>
    <w:rPr>
      <w:rFonts w:asciiTheme="minorHAnsi" w:hAnsiTheme="minorHAnsi"/>
      <w:kern w:val="2"/>
      <w:sz w:val="18"/>
      <w:szCs w:val="18"/>
    </w:rPr>
  </w:style>
  <w:style w:type="character" w:customStyle="1" w:styleId="fontstyle21">
    <w:name w:val="fontstyle21"/>
    <w:basedOn w:val="a0"/>
    <w:rsid w:val="00C80812"/>
    <w:rPr>
      <w:rFonts w:ascii="AdvOT21de4310+20" w:hAnsi="AdvOT21de4310+20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C8081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80812"/>
    <w:rPr>
      <w:rFonts w:ascii="Calibri" w:hAnsi="Calibri"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C80812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80812"/>
    <w:rPr>
      <w:rFonts w:ascii="Calibri" w:hAnsi="Calibri" w:cs="Calibri"/>
      <w:noProof/>
      <w:kern w:val="2"/>
      <w:szCs w:val="22"/>
    </w:rPr>
  </w:style>
  <w:style w:type="paragraph" w:styleId="aa">
    <w:name w:val="List Paragraph"/>
    <w:basedOn w:val="a"/>
    <w:uiPriority w:val="34"/>
    <w:qFormat/>
    <w:rsid w:val="00C7083F"/>
    <w:pPr>
      <w:ind w:firstLineChars="200" w:firstLine="420"/>
    </w:pPr>
  </w:style>
  <w:style w:type="character" w:customStyle="1" w:styleId="fontstyle11">
    <w:name w:val="fontstyle11"/>
    <w:basedOn w:val="a0"/>
    <w:rsid w:val="00294E9D"/>
    <w:rPr>
      <w:rFonts w:ascii="AdvOTf2586c63+fb" w:hAnsi="AdvOTf2586c63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kip">
    <w:name w:val="skip"/>
    <w:basedOn w:val="a0"/>
    <w:rsid w:val="00C85D6C"/>
  </w:style>
  <w:style w:type="character" w:customStyle="1" w:styleId="apple-converted-space">
    <w:name w:val="apple-converted-space"/>
    <w:basedOn w:val="a0"/>
    <w:rsid w:val="00C85D6C"/>
  </w:style>
  <w:style w:type="paragraph" w:customStyle="1" w:styleId="src">
    <w:name w:val="src"/>
    <w:basedOn w:val="a"/>
    <w:rsid w:val="008C0B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docsum-journal-citation">
    <w:name w:val="docsum-journal-citation"/>
    <w:basedOn w:val="a0"/>
    <w:rsid w:val="002D53BF"/>
  </w:style>
  <w:style w:type="character" w:customStyle="1" w:styleId="citation-doi">
    <w:name w:val="citation-doi"/>
    <w:basedOn w:val="a0"/>
    <w:rsid w:val="002D53BF"/>
  </w:style>
  <w:style w:type="character" w:customStyle="1" w:styleId="cit">
    <w:name w:val="cit"/>
    <w:basedOn w:val="a0"/>
    <w:rsid w:val="00A8414E"/>
  </w:style>
  <w:style w:type="paragraph" w:styleId="ab">
    <w:name w:val="Balloon Text"/>
    <w:basedOn w:val="a"/>
    <w:link w:val="ac"/>
    <w:rsid w:val="00AB5062"/>
    <w:rPr>
      <w:sz w:val="18"/>
      <w:szCs w:val="18"/>
    </w:rPr>
  </w:style>
  <w:style w:type="character" w:customStyle="1" w:styleId="ac">
    <w:name w:val="批注框文本 字符"/>
    <w:basedOn w:val="a0"/>
    <w:link w:val="ab"/>
    <w:rsid w:val="00AB5062"/>
    <w:rPr>
      <w:rFonts w:asciiTheme="minorHAnsi" w:hAnsiTheme="minorHAnsi"/>
      <w:kern w:val="2"/>
      <w:sz w:val="18"/>
      <w:szCs w:val="18"/>
    </w:rPr>
  </w:style>
  <w:style w:type="character" w:styleId="ad">
    <w:name w:val="line number"/>
    <w:basedOn w:val="a0"/>
    <w:rsid w:val="004637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33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800536496</dc:creator>
  <cp:keywords/>
  <dc:description/>
  <cp:lastModifiedBy>Hua Xiaoliang</cp:lastModifiedBy>
  <cp:revision>673</cp:revision>
  <cp:lastPrinted>2021-05-07T03:27:00Z</cp:lastPrinted>
  <dcterms:created xsi:type="dcterms:W3CDTF">2021-02-04T13:17:00Z</dcterms:created>
  <dcterms:modified xsi:type="dcterms:W3CDTF">2021-08-25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5</vt:lpwstr>
  </property>
</Properties>
</file>